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C60F7" w14:textId="38B56B8C" w:rsidR="00581658" w:rsidRDefault="00581658" w:rsidP="001111D1">
      <w:pPr>
        <w:pStyle w:val="Heading1"/>
        <w:jc w:val="center"/>
      </w:pPr>
    </w:p>
    <w:p w14:paraId="6C82D3DD" w14:textId="7206BAFF" w:rsidR="001111D1" w:rsidRDefault="001111D1" w:rsidP="001111D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708"/>
        <w:gridCol w:w="947"/>
        <w:gridCol w:w="1223"/>
        <w:gridCol w:w="759"/>
        <w:gridCol w:w="637"/>
        <w:gridCol w:w="933"/>
        <w:gridCol w:w="1223"/>
        <w:gridCol w:w="745"/>
        <w:gridCol w:w="945"/>
      </w:tblGrid>
      <w:tr w:rsidR="001111D1" w:rsidRPr="00AF500B" w14:paraId="45D8657C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BFBFBF" w:themeFill="background1" w:themeFillShade="BF"/>
          </w:tcPr>
          <w:p w14:paraId="1D2D2C6B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690DC72E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3566" w:type="dxa"/>
            <w:gridSpan w:val="4"/>
            <w:shd w:val="clear" w:color="auto" w:fill="BFBFBF" w:themeFill="background1" w:themeFillShade="BF"/>
          </w:tcPr>
          <w:p w14:paraId="509F2666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OD</w:t>
            </w:r>
          </w:p>
        </w:tc>
        <w:tc>
          <w:tcPr>
            <w:tcW w:w="3846" w:type="dxa"/>
            <w:gridSpan w:val="4"/>
            <w:shd w:val="clear" w:color="auto" w:fill="BFBFBF" w:themeFill="background1" w:themeFillShade="BF"/>
          </w:tcPr>
          <w:p w14:paraId="0490E61C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OS</w:t>
            </w:r>
          </w:p>
        </w:tc>
      </w:tr>
      <w:tr w:rsidR="001111D1" w:rsidRPr="00AF500B" w14:paraId="151FB3B1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BFBFBF" w:themeFill="background1" w:themeFillShade="BF"/>
          </w:tcPr>
          <w:p w14:paraId="19BA316C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1706BAE1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Case</w:t>
            </w:r>
          </w:p>
        </w:tc>
        <w:tc>
          <w:tcPr>
            <w:tcW w:w="947" w:type="dxa"/>
            <w:shd w:val="clear" w:color="auto" w:fill="BFBFBF" w:themeFill="background1" w:themeFillShade="BF"/>
          </w:tcPr>
          <w:p w14:paraId="783BF78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proofErr w:type="spellStart"/>
            <w:r w:rsidRPr="00AF500B">
              <w:rPr>
                <w:b/>
                <w:bCs/>
              </w:rPr>
              <w:t>Upgaze</w:t>
            </w:r>
            <w:proofErr w:type="spellEnd"/>
          </w:p>
        </w:tc>
        <w:tc>
          <w:tcPr>
            <w:tcW w:w="1223" w:type="dxa"/>
            <w:shd w:val="clear" w:color="auto" w:fill="BFBFBF" w:themeFill="background1" w:themeFillShade="BF"/>
          </w:tcPr>
          <w:p w14:paraId="2F93827B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Downgaze</w:t>
            </w:r>
          </w:p>
        </w:tc>
        <w:tc>
          <w:tcPr>
            <w:tcW w:w="759" w:type="dxa"/>
            <w:shd w:val="clear" w:color="auto" w:fill="BFBFBF" w:themeFill="background1" w:themeFillShade="BF"/>
          </w:tcPr>
          <w:p w14:paraId="4901888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Right</w:t>
            </w:r>
          </w:p>
        </w:tc>
        <w:tc>
          <w:tcPr>
            <w:tcW w:w="637" w:type="dxa"/>
            <w:shd w:val="clear" w:color="auto" w:fill="BFBFBF" w:themeFill="background1" w:themeFillShade="BF"/>
          </w:tcPr>
          <w:p w14:paraId="5ADF1601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Left</w:t>
            </w:r>
          </w:p>
        </w:tc>
        <w:tc>
          <w:tcPr>
            <w:tcW w:w="933" w:type="dxa"/>
            <w:shd w:val="clear" w:color="auto" w:fill="BFBFBF" w:themeFill="background1" w:themeFillShade="BF"/>
          </w:tcPr>
          <w:p w14:paraId="3B5C0D57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proofErr w:type="spellStart"/>
            <w:r w:rsidRPr="00AF500B">
              <w:rPr>
                <w:b/>
                <w:bCs/>
              </w:rPr>
              <w:t>Upgaze</w:t>
            </w:r>
            <w:proofErr w:type="spellEnd"/>
          </w:p>
        </w:tc>
        <w:tc>
          <w:tcPr>
            <w:tcW w:w="1223" w:type="dxa"/>
            <w:shd w:val="clear" w:color="auto" w:fill="BFBFBF" w:themeFill="background1" w:themeFillShade="BF"/>
          </w:tcPr>
          <w:p w14:paraId="55788870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Downgaze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0C17159F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Right</w:t>
            </w:r>
          </w:p>
        </w:tc>
        <w:tc>
          <w:tcPr>
            <w:tcW w:w="945" w:type="dxa"/>
            <w:shd w:val="clear" w:color="auto" w:fill="BFBFBF" w:themeFill="background1" w:themeFillShade="BF"/>
          </w:tcPr>
          <w:p w14:paraId="6CA51B92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Left</w:t>
            </w:r>
          </w:p>
        </w:tc>
      </w:tr>
      <w:tr w:rsidR="001111D1" w:rsidRPr="00AF500B" w14:paraId="023F7BEB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7C3D4651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5BF9A65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1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3292F008" w14:textId="77777777" w:rsidR="001111D1" w:rsidRPr="00AF500B" w:rsidRDefault="001111D1" w:rsidP="00B13948">
            <w:pPr>
              <w:jc w:val="center"/>
            </w:pPr>
            <w:r w:rsidRPr="00AF500B"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A0F267E" w14:textId="77777777" w:rsidR="001111D1" w:rsidRPr="00AF500B" w:rsidRDefault="001111D1" w:rsidP="00B13948">
            <w:pPr>
              <w:jc w:val="center"/>
            </w:pPr>
            <w:r w:rsidRPr="00AF500B"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2448378" w14:textId="77777777" w:rsidR="001111D1" w:rsidRPr="00AF500B" w:rsidRDefault="001111D1" w:rsidP="00B13948">
            <w:pPr>
              <w:jc w:val="center"/>
            </w:pPr>
            <w:r w:rsidRPr="00AF500B"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5974684F" w14:textId="77777777" w:rsidR="001111D1" w:rsidRPr="00AF500B" w:rsidRDefault="001111D1" w:rsidP="00B13948">
            <w:pPr>
              <w:jc w:val="center"/>
            </w:pPr>
            <w:r w:rsidRPr="00AF500B"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61D2971B" w14:textId="77777777" w:rsidR="001111D1" w:rsidRPr="00AF500B" w:rsidRDefault="001111D1" w:rsidP="00B13948">
            <w:pPr>
              <w:jc w:val="center"/>
            </w:pPr>
            <w:r w:rsidRPr="00AF500B">
              <w:t>-4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6FBE30A" w14:textId="77777777" w:rsidR="001111D1" w:rsidRPr="00AF500B" w:rsidRDefault="001111D1" w:rsidP="00B13948">
            <w:pPr>
              <w:jc w:val="center"/>
            </w:pPr>
            <w:r w:rsidRPr="00AF500B"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6841D69D" w14:textId="77777777" w:rsidR="001111D1" w:rsidRPr="00AF500B" w:rsidRDefault="001111D1" w:rsidP="00B13948">
            <w:pPr>
              <w:jc w:val="center"/>
            </w:pPr>
            <w:r w:rsidRPr="00AF500B">
              <w:t>-0.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0D33906" w14:textId="77777777" w:rsidR="001111D1" w:rsidRPr="00AF500B" w:rsidRDefault="001111D1" w:rsidP="00B13948">
            <w:pPr>
              <w:jc w:val="center"/>
            </w:pPr>
            <w:r w:rsidRPr="00AF500B">
              <w:t>-2</w:t>
            </w:r>
          </w:p>
        </w:tc>
      </w:tr>
      <w:tr w:rsidR="001111D1" w:rsidRPr="00AF500B" w14:paraId="5F63CBEE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58818697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C152CBD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1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5362565B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E97B919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1DA4DE55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58F22C3C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5D97CCF7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39F1166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286B3E96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54CD3BD" w14:textId="77777777" w:rsidR="001111D1" w:rsidRPr="00AF500B" w:rsidRDefault="001111D1" w:rsidP="00B13948">
            <w:pPr>
              <w:jc w:val="center"/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1111D1" w:rsidRPr="00AF500B" w14:paraId="5FF88FCE" w14:textId="77777777" w:rsidTr="00B13948">
        <w:trPr>
          <w:trHeight w:val="278"/>
          <w:jc w:val="center"/>
        </w:trPr>
        <w:tc>
          <w:tcPr>
            <w:tcW w:w="616" w:type="dxa"/>
          </w:tcPr>
          <w:p w14:paraId="1293543D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3913556B" w14:textId="77777777" w:rsidR="001111D1" w:rsidRPr="00AF500B" w:rsidRDefault="001111D1" w:rsidP="00B13948">
            <w:pPr>
              <w:jc w:val="center"/>
            </w:pPr>
            <w:r w:rsidRPr="00AF500B">
              <w:t>3</w:t>
            </w:r>
          </w:p>
        </w:tc>
        <w:tc>
          <w:tcPr>
            <w:tcW w:w="947" w:type="dxa"/>
          </w:tcPr>
          <w:p w14:paraId="35C0B89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23" w:type="dxa"/>
          </w:tcPr>
          <w:p w14:paraId="3D7781E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2CC05CF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637" w:type="dxa"/>
          </w:tcPr>
          <w:p w14:paraId="6ABAE02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33" w:type="dxa"/>
          </w:tcPr>
          <w:p w14:paraId="1E35CDA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</w:tcPr>
          <w:p w14:paraId="11201E5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1838EE2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45" w:type="dxa"/>
          </w:tcPr>
          <w:p w14:paraId="5B156CB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1111D1" w:rsidRPr="00AF500B" w14:paraId="57CF8C9D" w14:textId="77777777" w:rsidTr="00B13948">
        <w:trPr>
          <w:trHeight w:val="289"/>
          <w:jc w:val="center"/>
        </w:trPr>
        <w:tc>
          <w:tcPr>
            <w:tcW w:w="616" w:type="dxa"/>
          </w:tcPr>
          <w:p w14:paraId="5DB1BE2E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06D9DD94" w14:textId="77777777" w:rsidR="001111D1" w:rsidRPr="00AF500B" w:rsidRDefault="001111D1" w:rsidP="00B13948">
            <w:pPr>
              <w:jc w:val="center"/>
            </w:pPr>
            <w:r w:rsidRPr="00AF500B">
              <w:t>3</w:t>
            </w:r>
          </w:p>
        </w:tc>
        <w:tc>
          <w:tcPr>
            <w:tcW w:w="947" w:type="dxa"/>
          </w:tcPr>
          <w:p w14:paraId="6F163BB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</w:tcPr>
          <w:p w14:paraId="42FD201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03C3DE2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637" w:type="dxa"/>
          </w:tcPr>
          <w:p w14:paraId="0C2E5DE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33" w:type="dxa"/>
          </w:tcPr>
          <w:p w14:paraId="69D62C2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</w:tcPr>
          <w:p w14:paraId="5869CDC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6E0943A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45" w:type="dxa"/>
          </w:tcPr>
          <w:p w14:paraId="74756C7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1111D1" w:rsidRPr="00AF500B" w14:paraId="5026DA07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50524C75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04C1427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4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01ADC20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1F8962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38A52CB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33B0A11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1A219BA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165DC99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270A560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5292432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5B1F249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7D87147B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229C000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4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56B789A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A28BAB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78FB94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0FC4890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01C8B08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B28D14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37F09CE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24BF54A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5DD8071" w14:textId="77777777" w:rsidTr="00B13948">
        <w:trPr>
          <w:trHeight w:val="289"/>
          <w:jc w:val="center"/>
        </w:trPr>
        <w:tc>
          <w:tcPr>
            <w:tcW w:w="616" w:type="dxa"/>
          </w:tcPr>
          <w:p w14:paraId="54CBAF36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250D9C36" w14:textId="77777777" w:rsidR="001111D1" w:rsidRPr="00AF500B" w:rsidRDefault="001111D1" w:rsidP="00B13948">
            <w:pPr>
              <w:jc w:val="center"/>
            </w:pPr>
            <w:r w:rsidRPr="00AF500B">
              <w:t>6</w:t>
            </w:r>
          </w:p>
        </w:tc>
        <w:tc>
          <w:tcPr>
            <w:tcW w:w="947" w:type="dxa"/>
          </w:tcPr>
          <w:p w14:paraId="162E852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</w:tcPr>
          <w:p w14:paraId="11B80D1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5CDA8A2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637" w:type="dxa"/>
          </w:tcPr>
          <w:p w14:paraId="46F3353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33" w:type="dxa"/>
          </w:tcPr>
          <w:p w14:paraId="7B4C5AA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</w:tcPr>
          <w:p w14:paraId="3B3EF8A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79D546C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</w:tcPr>
          <w:p w14:paraId="060917A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1111D1" w:rsidRPr="00AF500B" w14:paraId="78CD2F06" w14:textId="77777777" w:rsidTr="00B13948">
        <w:trPr>
          <w:trHeight w:val="289"/>
          <w:jc w:val="center"/>
        </w:trPr>
        <w:tc>
          <w:tcPr>
            <w:tcW w:w="616" w:type="dxa"/>
          </w:tcPr>
          <w:p w14:paraId="3D9544EB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2281CB5B" w14:textId="77777777" w:rsidR="001111D1" w:rsidRPr="00AF500B" w:rsidRDefault="001111D1" w:rsidP="00B13948">
            <w:pPr>
              <w:jc w:val="center"/>
            </w:pPr>
            <w:r w:rsidRPr="00AF500B">
              <w:t>6</w:t>
            </w:r>
          </w:p>
        </w:tc>
        <w:tc>
          <w:tcPr>
            <w:tcW w:w="947" w:type="dxa"/>
          </w:tcPr>
          <w:p w14:paraId="68632FA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</w:tcPr>
          <w:p w14:paraId="40292D4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06BBF64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</w:tcPr>
          <w:p w14:paraId="73E4060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</w:tcPr>
          <w:p w14:paraId="0DC89E5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</w:tcPr>
          <w:p w14:paraId="646EB72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0676688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</w:tcPr>
          <w:p w14:paraId="0794F6D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7BFE14A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7291F27C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410823F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86186D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07E21A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01DCA9D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096CE8E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2301A6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A70E3B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57DD84A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6835EC8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1111D1" w:rsidRPr="00AF500B" w14:paraId="5A783103" w14:textId="77777777" w:rsidTr="00B13948">
        <w:trPr>
          <w:trHeight w:val="278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732C37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180FE7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CAE5C4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8176CE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5B9DAF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2611478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7FF13F0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50B286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781B1C2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313678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1111D1" w:rsidRPr="00AF500B" w14:paraId="6CB728CC" w14:textId="77777777" w:rsidTr="00B13948">
        <w:trPr>
          <w:trHeight w:val="289"/>
          <w:jc w:val="center"/>
        </w:trPr>
        <w:tc>
          <w:tcPr>
            <w:tcW w:w="616" w:type="dxa"/>
          </w:tcPr>
          <w:p w14:paraId="4FFD210C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3CE9A4D9" w14:textId="77777777" w:rsidR="001111D1" w:rsidRPr="00AF500B" w:rsidRDefault="001111D1" w:rsidP="00B13948">
            <w:pPr>
              <w:jc w:val="center"/>
            </w:pPr>
            <w:r w:rsidRPr="00AF500B">
              <w:t>10</w:t>
            </w:r>
          </w:p>
        </w:tc>
        <w:tc>
          <w:tcPr>
            <w:tcW w:w="947" w:type="dxa"/>
          </w:tcPr>
          <w:p w14:paraId="6A65EA5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</w:tcPr>
          <w:p w14:paraId="62DC708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3DD5280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</w:tcPr>
          <w:p w14:paraId="356E927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</w:tcPr>
          <w:p w14:paraId="6DF53F2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</w:tcPr>
          <w:p w14:paraId="7484EB9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2A5029F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</w:tcPr>
          <w:p w14:paraId="60670EF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1111D1" w:rsidRPr="00AF500B" w14:paraId="218C0DAA" w14:textId="77777777" w:rsidTr="00B13948">
        <w:trPr>
          <w:trHeight w:val="289"/>
          <w:jc w:val="center"/>
        </w:trPr>
        <w:tc>
          <w:tcPr>
            <w:tcW w:w="616" w:type="dxa"/>
          </w:tcPr>
          <w:p w14:paraId="49A503FC" w14:textId="77777777" w:rsidR="001111D1" w:rsidRPr="00AF500B" w:rsidRDefault="001111D1" w:rsidP="00B13948">
            <w:pPr>
              <w:jc w:val="center"/>
            </w:pPr>
          </w:p>
        </w:tc>
        <w:tc>
          <w:tcPr>
            <w:tcW w:w="708" w:type="dxa"/>
          </w:tcPr>
          <w:p w14:paraId="5A96A759" w14:textId="77777777" w:rsidR="001111D1" w:rsidRPr="00AF500B" w:rsidRDefault="001111D1" w:rsidP="00B13948">
            <w:pPr>
              <w:jc w:val="center"/>
            </w:pPr>
            <w:r w:rsidRPr="00AF500B">
              <w:t>10</w:t>
            </w:r>
          </w:p>
        </w:tc>
        <w:tc>
          <w:tcPr>
            <w:tcW w:w="947" w:type="dxa"/>
          </w:tcPr>
          <w:p w14:paraId="609EE22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</w:tcPr>
          <w:p w14:paraId="4A564CA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</w:tcPr>
          <w:p w14:paraId="6BC6964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</w:tcPr>
          <w:p w14:paraId="3C7F065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</w:tcPr>
          <w:p w14:paraId="70222F0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</w:tcPr>
          <w:p w14:paraId="6A725AE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</w:tcPr>
          <w:p w14:paraId="401667C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</w:tcPr>
          <w:p w14:paraId="3698DE1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58F862AB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4F50448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6B2099D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11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47277C2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0D23C1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C57C4A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3E1FF80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6B7B420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2A1727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36B2252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6B488A8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1111D1" w:rsidRPr="00AF500B" w14:paraId="69688D5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4BEE2857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A8E72DE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 w:rsidRPr="00AF500B">
              <w:rPr>
                <w:b/>
                <w:bCs/>
              </w:rPr>
              <w:t>11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5D95949" w14:textId="77777777" w:rsidR="001111D1" w:rsidRPr="00AF500B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E43068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7C5F68E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73482E4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325056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E4E357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0966BEC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5B26F6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500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65AB454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6B035B62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7AD5A673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947" w:type="dxa"/>
            <w:shd w:val="clear" w:color="auto" w:fill="auto"/>
          </w:tcPr>
          <w:p w14:paraId="715F80B0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77D8C3F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1E2C77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040A763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206539D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6682F7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5F0C91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415F0BF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BCC638F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10C50429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713D664B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947" w:type="dxa"/>
            <w:shd w:val="clear" w:color="auto" w:fill="auto"/>
          </w:tcPr>
          <w:p w14:paraId="5B8A3D6F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163C4A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4B7B579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55DCF6E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18F9DA9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44362F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6838799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599D8A3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A1222A1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3B1416ED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C061DC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4B76EDA4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C8799A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91F474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6FFF63C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3A3F7C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34664EF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53F004E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9F86A4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397496DC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74C71F20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6020803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6FA1874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389114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5C68A34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354D273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6BE596C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1D66CE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7A1C58F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2C8D07E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4FF1687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48CC5861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62674EA3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947" w:type="dxa"/>
            <w:shd w:val="clear" w:color="auto" w:fill="auto"/>
          </w:tcPr>
          <w:p w14:paraId="3040B568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23" w:type="dxa"/>
            <w:shd w:val="clear" w:color="auto" w:fill="auto"/>
          </w:tcPr>
          <w:p w14:paraId="3D7C29B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F59A15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0C8F0EC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6736940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auto"/>
          </w:tcPr>
          <w:p w14:paraId="33DA938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635BB0C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4F9AE99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425DF0E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490FEB05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02B7FE94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947" w:type="dxa"/>
            <w:shd w:val="clear" w:color="auto" w:fill="auto"/>
          </w:tcPr>
          <w:p w14:paraId="67AE2C7C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auto"/>
          </w:tcPr>
          <w:p w14:paraId="1FED7E2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750D2DE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15A6D64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3C782AA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9092AF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1FC2784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028D5C9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11D40F0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3BEAD98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BA7FEC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36E5F4AE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EE88FA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ADAD3D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27FE2D2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5D17450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0BEF94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196ED2D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B9A7F9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1111D1" w:rsidRPr="00AF500B" w14:paraId="44C14320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5A50E771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CCBB2FD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5D9E9084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271AF47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502245C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4DDB285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6BA6D3D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A1AABB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6C3A4AA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134E7A9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7EFBB76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453907C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37EC3F60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947" w:type="dxa"/>
            <w:shd w:val="clear" w:color="auto" w:fill="auto"/>
          </w:tcPr>
          <w:p w14:paraId="7D4816CB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519F708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6CAD55A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50BB69E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40DB213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3196AB8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C3E29E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77D9C1E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EFF92DF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42F79F45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30A5E83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947" w:type="dxa"/>
            <w:shd w:val="clear" w:color="auto" w:fill="auto"/>
          </w:tcPr>
          <w:p w14:paraId="67CA7120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5C62CF1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5AF5F8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43EF898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577C5D6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591741C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6C44676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1740E0D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1DF72F7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DB22FE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7E4A84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7A189331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1BD3B21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364F15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728BFC5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7F5C45A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11E8425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1645485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7AF4F17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3D02AEC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44A2B6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C6FAE5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380019E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0CAE54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2CB080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01FF943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44E6BBA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2B8F6A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6CDBCD2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75ADCA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5C11A625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640B45F2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1F87472F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947" w:type="dxa"/>
            <w:shd w:val="clear" w:color="auto" w:fill="auto"/>
          </w:tcPr>
          <w:p w14:paraId="23C289A0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792697C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8990F7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auto"/>
          </w:tcPr>
          <w:p w14:paraId="02F363B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4E44ECE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541EF3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0D837E9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089BCCE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1F42C39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2C1FB18F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56EB85CD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947" w:type="dxa"/>
            <w:shd w:val="clear" w:color="auto" w:fill="auto"/>
          </w:tcPr>
          <w:p w14:paraId="2478F4EC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F58C75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1BE44AF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auto"/>
          </w:tcPr>
          <w:p w14:paraId="201DCBD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3220C6B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2E74911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8EE9F5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05643FE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1A2281D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3F51867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A02B2B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5CA4E357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3CB26ED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45275E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0A823CA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415D46F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3278D82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61087F1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1E00A76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EBAC86C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38DBFF21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AD76FA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5E32B43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6FFA23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7FE57D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637CC0B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43FA6F7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992340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78E261D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1FD0F7A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D623D1B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4EA7948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0DF9C8DA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947" w:type="dxa"/>
            <w:shd w:val="clear" w:color="auto" w:fill="auto"/>
          </w:tcPr>
          <w:p w14:paraId="429B0373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FE02BB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65F9FC9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425D443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33" w:type="dxa"/>
            <w:shd w:val="clear" w:color="auto" w:fill="auto"/>
          </w:tcPr>
          <w:p w14:paraId="0F0FC84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B82354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D42286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6E14C1F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34832736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2CCF11F2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1EF0424A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947" w:type="dxa"/>
            <w:shd w:val="clear" w:color="auto" w:fill="auto"/>
          </w:tcPr>
          <w:p w14:paraId="022BCE67" w14:textId="77777777" w:rsidR="001111D1" w:rsidRDefault="001111D1" w:rsidP="00B13948">
            <w:pPr>
              <w:tabs>
                <w:tab w:val="center" w:pos="437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auto"/>
          </w:tcPr>
          <w:p w14:paraId="6599FDC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FA9127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7436039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33" w:type="dxa"/>
            <w:shd w:val="clear" w:color="auto" w:fill="auto"/>
          </w:tcPr>
          <w:p w14:paraId="5733D58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7A94501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6D0B82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3036771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5892611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26842081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DFBF31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3B69BD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F851CD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0B00B2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5CA8565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410547E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2A381B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55B52B4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224AAAD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65976F0D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9862ED9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BBFF80C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E9BCD9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A29C1B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0EF8558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67F5042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DAD91F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6C6120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37AEEAE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4C75FDD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80DA23D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7D8C3909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0774FD0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47" w:type="dxa"/>
            <w:shd w:val="clear" w:color="auto" w:fill="auto"/>
          </w:tcPr>
          <w:p w14:paraId="2E1B47E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7A29E1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759" w:type="dxa"/>
            <w:shd w:val="clear" w:color="auto" w:fill="auto"/>
          </w:tcPr>
          <w:p w14:paraId="6497E08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637" w:type="dxa"/>
            <w:shd w:val="clear" w:color="auto" w:fill="auto"/>
          </w:tcPr>
          <w:p w14:paraId="318C69E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72C8008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23" w:type="dxa"/>
            <w:shd w:val="clear" w:color="auto" w:fill="auto"/>
          </w:tcPr>
          <w:p w14:paraId="7DCA63E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5866D1B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7B87E94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1111D1" w:rsidRPr="00AF500B" w14:paraId="3306CED3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2E15B66F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1204839D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47" w:type="dxa"/>
            <w:shd w:val="clear" w:color="auto" w:fill="auto"/>
          </w:tcPr>
          <w:p w14:paraId="5239D5D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0FCE18C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759" w:type="dxa"/>
            <w:shd w:val="clear" w:color="auto" w:fill="auto"/>
          </w:tcPr>
          <w:p w14:paraId="7098C16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auto"/>
          </w:tcPr>
          <w:p w14:paraId="2F3FD6E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3F24DB33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23" w:type="dxa"/>
            <w:shd w:val="clear" w:color="auto" w:fill="auto"/>
          </w:tcPr>
          <w:p w14:paraId="03FA079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A024AC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34FB981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1111D1" w:rsidRPr="00AF500B" w14:paraId="4F90DF9E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2739430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ACD3D3B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0EB2EA8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0DC450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1D515E1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55942AF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041466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337629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0ECF28E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C6025A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1111D1" w:rsidRPr="00AF500B" w14:paraId="484565E5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03DF7E7A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003CC23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CBB2EF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40466F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7EEA09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2892B32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1EF03FF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1D24A7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7B803E8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01EBA5D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6666834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2962DEA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5104A30E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947" w:type="dxa"/>
            <w:shd w:val="clear" w:color="auto" w:fill="auto"/>
          </w:tcPr>
          <w:p w14:paraId="39F029A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D79BB4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5212C96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35C4F46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5FE186B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9F9C5C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E25AFC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76D50D2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628C9470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05C75393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4ADDEFE4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947" w:type="dxa"/>
            <w:shd w:val="clear" w:color="auto" w:fill="auto"/>
          </w:tcPr>
          <w:p w14:paraId="3F48CE3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71C5D1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462C02E9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2178906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29482DD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5112441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4CB747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4C40871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F4BC4FE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46278745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7D4232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1617A1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73959CFE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DB4B7E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29000E0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02271F14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31DFF16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773C9332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69E7DE6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20B99FFA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8D1519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33D783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2CDF854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1608894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086264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15775D5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1F43B90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41D274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6D78359D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7ADC70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3085B4F5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0C3B0F64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50CA3370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47" w:type="dxa"/>
            <w:shd w:val="clear" w:color="auto" w:fill="auto"/>
          </w:tcPr>
          <w:p w14:paraId="78242DC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23" w:type="dxa"/>
            <w:shd w:val="clear" w:color="auto" w:fill="auto"/>
          </w:tcPr>
          <w:p w14:paraId="1EFDCA5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094866B7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auto"/>
          </w:tcPr>
          <w:p w14:paraId="39993EA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4705E4D6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4828C0DB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745" w:type="dxa"/>
            <w:shd w:val="clear" w:color="auto" w:fill="auto"/>
          </w:tcPr>
          <w:p w14:paraId="5E7B669A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3F1C020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1111D1" w:rsidRPr="00AF500B" w14:paraId="1068A3E4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147BF79E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72D72F5A" w14:textId="77777777" w:rsidR="001111D1" w:rsidRPr="00AF500B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47" w:type="dxa"/>
            <w:shd w:val="clear" w:color="auto" w:fill="auto"/>
          </w:tcPr>
          <w:p w14:paraId="4440906C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7BF15B7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754EFB6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7210C071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07B39748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0FBF4BBF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38C9A6C5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2B0F98E0" w14:textId="77777777" w:rsidR="001111D1" w:rsidRPr="00AF500B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1111D1" w:rsidRPr="00AF500B" w14:paraId="428C2B2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964257E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FF0713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FBF3580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57441ED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5811CD14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3DF56A02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0AF09E3B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BF2E632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4075DECF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04F19274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0F3FAA0D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D9D9D9" w:themeFill="background1" w:themeFillShade="D9"/>
          </w:tcPr>
          <w:p w14:paraId="16606E2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6EB918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0EBF88EA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4F43F83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093581E0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64C4167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519E8D8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4AA833A8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31D2960A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76D2C79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1111D1" w:rsidRPr="00AF500B" w14:paraId="103611EE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186B5F3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708" w:type="dxa"/>
            <w:shd w:val="clear" w:color="auto" w:fill="auto"/>
          </w:tcPr>
          <w:p w14:paraId="6A304DB7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947" w:type="dxa"/>
            <w:shd w:val="clear" w:color="auto" w:fill="auto"/>
          </w:tcPr>
          <w:p w14:paraId="5A226109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auto"/>
          </w:tcPr>
          <w:p w14:paraId="73F18443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136BF10F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2F0B838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33" w:type="dxa"/>
            <w:shd w:val="clear" w:color="auto" w:fill="auto"/>
          </w:tcPr>
          <w:p w14:paraId="67C1728F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23" w:type="dxa"/>
            <w:shd w:val="clear" w:color="auto" w:fill="auto"/>
          </w:tcPr>
          <w:p w14:paraId="0354D1B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67FDECF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13787BE7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11D1" w:rsidRPr="00AF500B" w14:paraId="762A3F08" w14:textId="77777777" w:rsidTr="00B13948">
        <w:trPr>
          <w:trHeight w:val="289"/>
          <w:jc w:val="center"/>
        </w:trPr>
        <w:tc>
          <w:tcPr>
            <w:tcW w:w="616" w:type="dxa"/>
            <w:shd w:val="clear" w:color="auto" w:fill="auto"/>
          </w:tcPr>
          <w:p w14:paraId="055A961B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708" w:type="dxa"/>
            <w:shd w:val="clear" w:color="auto" w:fill="auto"/>
          </w:tcPr>
          <w:p w14:paraId="7F3D3796" w14:textId="77777777" w:rsidR="001111D1" w:rsidRDefault="001111D1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947" w:type="dxa"/>
            <w:shd w:val="clear" w:color="auto" w:fill="auto"/>
          </w:tcPr>
          <w:p w14:paraId="6A8A7505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5CB820A6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9" w:type="dxa"/>
            <w:shd w:val="clear" w:color="auto" w:fill="auto"/>
          </w:tcPr>
          <w:p w14:paraId="1EC9665C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7" w:type="dxa"/>
            <w:shd w:val="clear" w:color="auto" w:fill="auto"/>
          </w:tcPr>
          <w:p w14:paraId="2F689A09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33" w:type="dxa"/>
            <w:shd w:val="clear" w:color="auto" w:fill="auto"/>
          </w:tcPr>
          <w:p w14:paraId="5AEA111A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3" w:type="dxa"/>
            <w:shd w:val="clear" w:color="auto" w:fill="auto"/>
          </w:tcPr>
          <w:p w14:paraId="609EF75F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D84EB0D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45" w:type="dxa"/>
            <w:shd w:val="clear" w:color="auto" w:fill="auto"/>
          </w:tcPr>
          <w:p w14:paraId="7F3A2F01" w14:textId="77777777" w:rsidR="001111D1" w:rsidRDefault="001111D1" w:rsidP="00B13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740B044" w14:textId="63165204" w:rsidR="001111D1" w:rsidRDefault="001111D1" w:rsidP="001111D1"/>
    <w:p w14:paraId="6A555604" w14:textId="0E6AC140" w:rsidR="001111D1" w:rsidRPr="001111D1" w:rsidRDefault="001111D1" w:rsidP="001111D1">
      <w:r>
        <w:t>Table 3: F</w:t>
      </w:r>
      <w:r w:rsidR="00D23D04">
        <w:t>ive-</w:t>
      </w:r>
      <w:r>
        <w:t>point strabismus scale assessing gaze of each eye in different directions, pre and post therapy</w:t>
      </w:r>
      <w:r w:rsidR="00D23D04">
        <w:t xml:space="preserve"> (0 = no restriction, -1 = 25% restriction, 2 = 50% restriction, 3 = 75% restriction and 4 = no movement)</w:t>
      </w:r>
    </w:p>
    <w:sectPr w:rsidR="001111D1" w:rsidRPr="0011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D1"/>
    <w:rsid w:val="001111D1"/>
    <w:rsid w:val="00581658"/>
    <w:rsid w:val="00D23D04"/>
    <w:rsid w:val="00FE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7C6"/>
  <w15:chartTrackingRefBased/>
  <w15:docId w15:val="{8F3BC572-53F9-417B-8472-B2643E22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1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1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11D1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1D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1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ALS</dc:creator>
  <cp:keywords/>
  <dc:description/>
  <cp:lastModifiedBy>Shoaib ALS</cp:lastModifiedBy>
  <cp:revision>3</cp:revision>
  <dcterms:created xsi:type="dcterms:W3CDTF">2021-03-01T23:27:00Z</dcterms:created>
  <dcterms:modified xsi:type="dcterms:W3CDTF">2021-04-29T00:49:00Z</dcterms:modified>
</cp:coreProperties>
</file>